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CA0A6" w14:textId="77777777" w:rsidR="00263A2B" w:rsidRDefault="00263A2B" w:rsidP="00263A2B">
      <w:pPr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upplementary Table 5: Feedback on care received in SAC better than care in non-</w:t>
      </w:r>
      <w:proofErr w:type="gramStart"/>
      <w:r>
        <w:rPr>
          <w:rFonts w:ascii="Arial" w:hAnsi="Arial" w:cs="Arial"/>
          <w:sz w:val="22"/>
          <w:szCs w:val="22"/>
          <w:u w:val="single"/>
          <w:lang w:val="en-GB"/>
        </w:rPr>
        <w:t>SAC</w:t>
      </w:r>
      <w:proofErr w:type="gramEnd"/>
      <w:r>
        <w:rPr>
          <w:rFonts w:ascii="Arial" w:hAnsi="Arial" w:cs="Arial"/>
          <w:sz w:val="22"/>
          <w:szCs w:val="22"/>
          <w:u w:val="single"/>
          <w:lang w:val="en-GB"/>
        </w:rPr>
        <w:t xml:space="preserve">  </w:t>
      </w:r>
    </w:p>
    <w:p w14:paraId="07FBCBB0" w14:textId="77777777" w:rsidR="00263A2B" w:rsidRPr="001016C9" w:rsidRDefault="00263A2B" w:rsidP="00263A2B">
      <w:pPr>
        <w:rPr>
          <w:lang w:val="en-GB"/>
        </w:rPr>
      </w:pPr>
    </w:p>
    <w:p w14:paraId="61C1C812" w14:textId="77777777" w:rsidR="00263A2B" w:rsidRDefault="00263A2B" w:rsidP="00263A2B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77"/>
        <w:gridCol w:w="1454"/>
        <w:gridCol w:w="1920"/>
      </w:tblGrid>
      <w:tr w:rsidR="00263A2B" w14:paraId="4AC5A451" w14:textId="77777777" w:rsidTr="00EB5508">
        <w:trPr>
          <w:trHeight w:val="505"/>
        </w:trPr>
        <w:tc>
          <w:tcPr>
            <w:tcW w:w="2277" w:type="dxa"/>
          </w:tcPr>
          <w:p w14:paraId="62255006" w14:textId="77777777" w:rsidR="00263A2B" w:rsidRPr="00442D85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54" w:type="dxa"/>
          </w:tcPr>
          <w:p w14:paraId="4C7BEF30" w14:textId="77777777" w:rsidR="00263A2B" w:rsidRPr="00442D85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Germany N (%)</w:t>
            </w:r>
          </w:p>
        </w:tc>
        <w:tc>
          <w:tcPr>
            <w:tcW w:w="1920" w:type="dxa"/>
          </w:tcPr>
          <w:p w14:paraId="4993EBB0" w14:textId="77777777" w:rsidR="00263A2B" w:rsidRPr="00442D85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tal</w:t>
            </w:r>
            <w:r w:rsidRPr="00442D85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N (%)</w:t>
            </w:r>
          </w:p>
        </w:tc>
      </w:tr>
      <w:tr w:rsidR="00263A2B" w14:paraId="4D3FA8FD" w14:textId="77777777" w:rsidTr="00EB5508">
        <w:trPr>
          <w:trHeight w:val="248"/>
        </w:trPr>
        <w:tc>
          <w:tcPr>
            <w:tcW w:w="2277" w:type="dxa"/>
          </w:tcPr>
          <w:p w14:paraId="1B3D880D" w14:textId="77777777" w:rsidR="00263A2B" w:rsidRPr="00442D85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54" w:type="dxa"/>
          </w:tcPr>
          <w:p w14:paraId="22991F49" w14:textId="77777777" w:rsidR="00263A2B" w:rsidRPr="000B6BEA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3 (67.2%)</w:t>
            </w:r>
          </w:p>
        </w:tc>
        <w:tc>
          <w:tcPr>
            <w:tcW w:w="1920" w:type="dxa"/>
          </w:tcPr>
          <w:p w14:paraId="6751EEB6" w14:textId="77777777" w:rsidR="00263A2B" w:rsidRPr="00E91BE2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6</w:t>
            </w:r>
            <w:r w:rsidRPr="00E91BE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0.4</w:t>
            </w:r>
            <w:r w:rsidRPr="00E91BE2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263A2B" w14:paraId="0B48FE73" w14:textId="77777777" w:rsidTr="00EB5508">
        <w:trPr>
          <w:trHeight w:val="248"/>
        </w:trPr>
        <w:tc>
          <w:tcPr>
            <w:tcW w:w="2277" w:type="dxa"/>
          </w:tcPr>
          <w:p w14:paraId="1E42C8D4" w14:textId="77777777" w:rsidR="00263A2B" w:rsidRPr="00442D85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1454" w:type="dxa"/>
          </w:tcPr>
          <w:p w14:paraId="031F3B78" w14:textId="77777777" w:rsidR="00263A2B" w:rsidRPr="000B6BEA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 (6.2%)</w:t>
            </w:r>
          </w:p>
        </w:tc>
        <w:tc>
          <w:tcPr>
            <w:tcW w:w="1920" w:type="dxa"/>
          </w:tcPr>
          <w:p w14:paraId="603924E3" w14:textId="77777777" w:rsidR="00263A2B" w:rsidRPr="00E91BE2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9</w:t>
            </w:r>
            <w:r w:rsidRPr="00E91BE2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4.2</w:t>
            </w:r>
            <w:r w:rsidRPr="00E91BE2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263A2B" w14:paraId="176BFA68" w14:textId="77777777" w:rsidTr="00EB5508">
        <w:trPr>
          <w:trHeight w:val="248"/>
        </w:trPr>
        <w:tc>
          <w:tcPr>
            <w:tcW w:w="2277" w:type="dxa"/>
          </w:tcPr>
          <w:p w14:paraId="0A562E10" w14:textId="77777777" w:rsidR="00263A2B" w:rsidRPr="00442D85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Non applicable </w:t>
            </w:r>
          </w:p>
        </w:tc>
        <w:tc>
          <w:tcPr>
            <w:tcW w:w="1454" w:type="dxa"/>
          </w:tcPr>
          <w:p w14:paraId="2731DCB4" w14:textId="77777777" w:rsidR="00263A2B" w:rsidRPr="000B6BEA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 (9.4%)</w:t>
            </w:r>
          </w:p>
        </w:tc>
        <w:tc>
          <w:tcPr>
            <w:tcW w:w="1920" w:type="dxa"/>
          </w:tcPr>
          <w:p w14:paraId="3EECA468" w14:textId="77777777" w:rsidR="00263A2B" w:rsidRPr="00F45B77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  <w:r w:rsidRPr="00F45B77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7.5</w:t>
            </w:r>
            <w:r w:rsidRPr="00F45B77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263A2B" w14:paraId="3110C21F" w14:textId="77777777" w:rsidTr="00EB5508">
        <w:trPr>
          <w:trHeight w:val="257"/>
        </w:trPr>
        <w:tc>
          <w:tcPr>
            <w:tcW w:w="2277" w:type="dxa"/>
          </w:tcPr>
          <w:p w14:paraId="24722C58" w14:textId="77777777" w:rsidR="00263A2B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Unsure</w:t>
            </w:r>
          </w:p>
        </w:tc>
        <w:tc>
          <w:tcPr>
            <w:tcW w:w="1454" w:type="dxa"/>
          </w:tcPr>
          <w:p w14:paraId="4B1BE729" w14:textId="77777777" w:rsidR="00263A2B" w:rsidRPr="000B6BEA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 (17.2%)</w:t>
            </w:r>
          </w:p>
        </w:tc>
        <w:tc>
          <w:tcPr>
            <w:tcW w:w="1920" w:type="dxa"/>
          </w:tcPr>
          <w:p w14:paraId="087FFCC5" w14:textId="77777777" w:rsidR="00263A2B" w:rsidRPr="00C13775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Pr="00C13775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.9</w:t>
            </w:r>
            <w:r w:rsidRPr="00C13775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</w:tr>
      <w:tr w:rsidR="00263A2B" w14:paraId="1AB18A08" w14:textId="77777777" w:rsidTr="00EB5508">
        <w:trPr>
          <w:trHeight w:val="257"/>
        </w:trPr>
        <w:tc>
          <w:tcPr>
            <w:tcW w:w="2277" w:type="dxa"/>
          </w:tcPr>
          <w:p w14:paraId="6AF3EDB6" w14:textId="77777777" w:rsidR="00263A2B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1454" w:type="dxa"/>
          </w:tcPr>
          <w:p w14:paraId="2AF33FC7" w14:textId="77777777" w:rsidR="00263A2B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4 (100%)</w:t>
            </w:r>
          </w:p>
        </w:tc>
        <w:tc>
          <w:tcPr>
            <w:tcW w:w="1920" w:type="dxa"/>
          </w:tcPr>
          <w:p w14:paraId="50E2750E" w14:textId="77777777" w:rsidR="00263A2B" w:rsidRPr="00C13775" w:rsidRDefault="00263A2B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4 (100%)</w:t>
            </w:r>
          </w:p>
        </w:tc>
      </w:tr>
    </w:tbl>
    <w:p w14:paraId="4ABAE7B4" w14:textId="77777777" w:rsidR="00236343" w:rsidRDefault="00000000"/>
    <w:sectPr w:rsidR="00236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23D"/>
    <w:rsid w:val="00263A2B"/>
    <w:rsid w:val="003A7F77"/>
    <w:rsid w:val="0056623D"/>
    <w:rsid w:val="00CE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8C7D8E-A937-4DA0-9A37-32D450FD8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A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63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3-03-07T17:38:00Z</dcterms:created>
  <dcterms:modified xsi:type="dcterms:W3CDTF">2023-03-07T17:38:00Z</dcterms:modified>
</cp:coreProperties>
</file>